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9F443" w14:textId="77777777" w:rsidR="00B27297" w:rsidRPr="00B10BE1" w:rsidRDefault="00B27297" w:rsidP="008C403F">
      <w:pPr>
        <w:spacing w:before="120" w:after="120" w:line="480" w:lineRule="auto"/>
        <w:jc w:val="both"/>
        <w:rPr>
          <w:rFonts w:ascii="Times New Roman" w:hAnsi="Times New Roman" w:cs="Times New Roman"/>
          <w:b/>
          <w:caps/>
          <w:sz w:val="20"/>
          <w:szCs w:val="20"/>
        </w:rPr>
      </w:pPr>
      <w:r w:rsidRPr="00B10BE1">
        <w:rPr>
          <w:rFonts w:ascii="Times New Roman" w:hAnsi="Times New Roman" w:cs="Times New Roman"/>
          <w:b/>
          <w:caps/>
          <w:sz w:val="20"/>
          <w:szCs w:val="20"/>
        </w:rPr>
        <w:t>SUPPLEMENTARY MATERIAL:</w:t>
      </w:r>
    </w:p>
    <w:p w14:paraId="31547DF3" w14:textId="6763B68E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sz w:val="20"/>
          <w:szCs w:val="20"/>
        </w:rPr>
        <w:t>Supplementary Fig1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: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List of analyzed commercial IVF culture media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10BE1">
        <w:rPr>
          <w:rFonts w:ascii="Times New Roman" w:hAnsi="Times New Roman" w:cs="Times New Roman"/>
          <w:sz w:val="20"/>
          <w:szCs w:val="20"/>
        </w:rPr>
        <w:t>Product information and lot mapping.</w:t>
      </w:r>
    </w:p>
    <w:p w14:paraId="1170A16E" w14:textId="77777777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D0D42F0" w14:textId="61313990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sz w:val="20"/>
          <w:szCs w:val="20"/>
        </w:rPr>
        <w:t>Supplementary Fig2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: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Additional results from protein analysis of embryo culture media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10BE1">
        <w:rPr>
          <w:rFonts w:ascii="Times New Roman" w:hAnsi="Times New Roman" w:cs="Times New Roman"/>
          <w:sz w:val="20"/>
          <w:szCs w:val="20"/>
        </w:rPr>
        <w:t xml:space="preserve">Results for 10 additional proteins detected by targeted proteomic analysis in a subset of SCM samples (n=17) from good-quality (SPENT+, n = 8) and poor-quality (SPENT−, n = 9) embryo cultures, corresponding controls (CONTROL, n = 5), and blank samples of unused media (BLANK, n = 8 technical replicates), complementing the findings presented in </w:t>
      </w:r>
      <w:r w:rsidRPr="00B10BE1">
        <w:rPr>
          <w:rFonts w:ascii="Times New Roman" w:hAnsi="Times New Roman" w:cs="Times New Roman"/>
          <w:b/>
          <w:sz w:val="20"/>
          <w:szCs w:val="20"/>
        </w:rPr>
        <w:t>Figure 2C</w:t>
      </w:r>
      <w:r w:rsidRPr="00B10BE1">
        <w:rPr>
          <w:rFonts w:ascii="Times New Roman" w:hAnsi="Times New Roman" w:cs="Times New Roman"/>
          <w:sz w:val="20"/>
          <w:szCs w:val="20"/>
        </w:rPr>
        <w:t>.</w:t>
      </w:r>
    </w:p>
    <w:p w14:paraId="41A0B8D9" w14:textId="77777777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EC5532" w14:textId="28A969D8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sz w:val="20"/>
          <w:szCs w:val="20"/>
        </w:rPr>
        <w:t>Supplementary Fig3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: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Additional results from protein analysis of spent culture media with respect to the media Lot number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10BE1">
        <w:rPr>
          <w:rFonts w:ascii="Times New Roman" w:hAnsi="Times New Roman" w:cs="Times New Roman"/>
          <w:sz w:val="20"/>
          <w:szCs w:val="20"/>
        </w:rPr>
        <w:t>Results from targeted protein analysis of additional 10 proteins detected in SCM from good-quality (SPENT+) and poor-quality (SPENT−) embr</w:t>
      </w:r>
      <w:bookmarkStart w:id="0" w:name="_GoBack"/>
      <w:bookmarkEnd w:id="0"/>
      <w:r w:rsidRPr="00B10BE1">
        <w:rPr>
          <w:rFonts w:ascii="Times New Roman" w:hAnsi="Times New Roman" w:cs="Times New Roman"/>
          <w:sz w:val="20"/>
          <w:szCs w:val="20"/>
        </w:rPr>
        <w:t xml:space="preserve">yos, categorized based on the Lot number (Lot #01-04) of the culture media used. "ns" indicates statistically non-significant differences (Mann-Whitney test, p&gt;0.05). (n) denotes the number of samples per group. These data complement those presented in </w:t>
      </w:r>
      <w:r w:rsidRPr="00B10BE1">
        <w:rPr>
          <w:rFonts w:ascii="Times New Roman" w:hAnsi="Times New Roman" w:cs="Times New Roman"/>
          <w:b/>
          <w:sz w:val="20"/>
          <w:szCs w:val="20"/>
        </w:rPr>
        <w:t>Fig3A</w:t>
      </w:r>
      <w:r w:rsidRPr="00B10BE1">
        <w:rPr>
          <w:rFonts w:ascii="Times New Roman" w:hAnsi="Times New Roman" w:cs="Times New Roman"/>
          <w:sz w:val="20"/>
          <w:szCs w:val="20"/>
        </w:rPr>
        <w:t>.</w:t>
      </w:r>
    </w:p>
    <w:p w14:paraId="29BE7FC1" w14:textId="77777777" w:rsidR="003D6A6D" w:rsidRPr="00B10BE1" w:rsidRDefault="003D6A6D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6FAAE5" w14:textId="7395FD39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sz w:val="20"/>
          <w:szCs w:val="20"/>
        </w:rPr>
        <w:t>Supplementary Fig4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: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Additional results from protein analysis of blank media samples.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0BE1">
        <w:rPr>
          <w:rFonts w:ascii="Times New Roman" w:hAnsi="Times New Roman" w:cs="Times New Roman"/>
          <w:sz w:val="20"/>
          <w:szCs w:val="20"/>
        </w:rPr>
        <w:t xml:space="preserve">Results for the additional 10 proteins detected by targeted analysis in 9 Lots of embryo culture media from two different producers—Product A (shades of green) and Product B (shades of blue). These data complement those presented in </w:t>
      </w:r>
      <w:r w:rsidRPr="00B10BE1">
        <w:rPr>
          <w:rFonts w:ascii="Times New Roman" w:hAnsi="Times New Roman" w:cs="Times New Roman"/>
          <w:b/>
          <w:sz w:val="20"/>
          <w:szCs w:val="20"/>
        </w:rPr>
        <w:t>Fig4A</w:t>
      </w:r>
      <w:r w:rsidRPr="00B10BE1">
        <w:rPr>
          <w:rFonts w:ascii="Times New Roman" w:hAnsi="Times New Roman" w:cs="Times New Roman"/>
          <w:sz w:val="20"/>
          <w:szCs w:val="20"/>
        </w:rPr>
        <w:t>.</w:t>
      </w:r>
    </w:p>
    <w:p w14:paraId="1F08ACD2" w14:textId="77777777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5878C28" w14:textId="534E0F33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sz w:val="20"/>
          <w:szCs w:val="20"/>
        </w:rPr>
        <w:t>Supplementary Fig5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: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Additional results from the investigation of protein background sources in embryo culture media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10BE1">
        <w:rPr>
          <w:rFonts w:ascii="Times New Roman" w:hAnsi="Times New Roman" w:cs="Times New Roman"/>
          <w:sz w:val="20"/>
          <w:szCs w:val="20"/>
        </w:rPr>
        <w:t xml:space="preserve">Results for the additional 9 analyzed proteins detected by targeted analysis in all types of samples from the given experiment. These data complement those presented in </w:t>
      </w:r>
      <w:r w:rsidRPr="00B10BE1">
        <w:rPr>
          <w:rFonts w:ascii="Times New Roman" w:hAnsi="Times New Roman" w:cs="Times New Roman"/>
          <w:b/>
          <w:sz w:val="20"/>
          <w:szCs w:val="20"/>
        </w:rPr>
        <w:t>Fig5C</w:t>
      </w:r>
      <w:r w:rsidRPr="00B10BE1">
        <w:rPr>
          <w:rFonts w:ascii="Times New Roman" w:hAnsi="Times New Roman" w:cs="Times New Roman"/>
          <w:sz w:val="20"/>
          <w:szCs w:val="20"/>
        </w:rPr>
        <w:t>.</w:t>
      </w:r>
    </w:p>
    <w:p w14:paraId="5C189B6B" w14:textId="77777777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EAD90DF" w14:textId="5C0EE75B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sz w:val="20"/>
          <w:szCs w:val="20"/>
        </w:rPr>
        <w:t>Supplementary Fig6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: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Protein composition of IVF media supplemented with serum-derived </w:t>
      </w:r>
      <w:r w:rsidR="00C836AC" w:rsidRPr="00B10BE1">
        <w:rPr>
          <w:rFonts w:ascii="Times New Roman" w:hAnsi="Times New Roman" w:cs="Times New Roman"/>
          <w:b/>
          <w:sz w:val="20"/>
          <w:szCs w:val="20"/>
        </w:rPr>
        <w:t>HSA.</w:t>
      </w:r>
      <w:r w:rsidRPr="00B10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0BE1">
        <w:rPr>
          <w:rFonts w:ascii="Times New Roman" w:hAnsi="Times New Roman" w:cs="Times New Roman"/>
          <w:sz w:val="20"/>
          <w:szCs w:val="20"/>
        </w:rPr>
        <w:t xml:space="preserve">Untargeted analysis of protein-free media supplemented with three different batches of serum-derived HSA </w:t>
      </w:r>
      <w:r w:rsidRPr="00B10BE1">
        <w:rPr>
          <w:rFonts w:ascii="Times New Roman" w:hAnsi="Times New Roman" w:cs="Times New Roman"/>
          <w:sz w:val="20"/>
          <w:szCs w:val="20"/>
        </w:rPr>
        <w:lastRenderedPageBreak/>
        <w:t xml:space="preserve">(batches 1–3) revealed that the majority of proteins were shared across groups (central intersection), while some protein markers were unique to individual HSA batches. </w:t>
      </w:r>
    </w:p>
    <w:p w14:paraId="439BA5EF" w14:textId="77777777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ABC5ACE" w14:textId="694133EA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C836AC" w:rsidRPr="00B10BE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10BE1">
        <w:rPr>
          <w:rFonts w:ascii="Times New Roman" w:hAnsi="Times New Roman" w:cs="Times New Roman"/>
          <w:sz w:val="20"/>
          <w:szCs w:val="20"/>
        </w:rPr>
        <w:t>List of detected proteins and their normalized intensities, analyzed by an untargeted proteomic approach, in the SCM samples from good-quality ([+], SPENT+, n=10), poor-quality ([-], SPENT-, n=8) embryos and their corresponding controls ([C], n=12).</w:t>
      </w:r>
    </w:p>
    <w:p w14:paraId="36F4717F" w14:textId="77777777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AB2D4C0" w14:textId="2E735C94" w:rsidR="00B27297" w:rsidRPr="00B10BE1" w:rsidRDefault="00B27297" w:rsidP="008C403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C836AC" w:rsidRPr="00B10BE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10BE1">
        <w:rPr>
          <w:rFonts w:ascii="Times New Roman" w:hAnsi="Times New Roman" w:cs="Times New Roman"/>
          <w:sz w:val="20"/>
          <w:szCs w:val="20"/>
        </w:rPr>
        <w:t>Proteins detected in control samples (n = 12), with mean normalized intensity values (Ctrl_mean). Each sheet lists protein species assigned to one of the following categories based on Gene Ontology classification: Cell adhesion, Cell death, DNA damage response, Growth factor activity, Hormone activity, Immune response, and Metabolism.</w:t>
      </w:r>
    </w:p>
    <w:p w14:paraId="1998ABC2" w14:textId="7D49A050" w:rsidR="00B27297" w:rsidRPr="00125BEA" w:rsidRDefault="00B27297" w:rsidP="008C403F">
      <w:pPr>
        <w:spacing w:before="240" w:after="24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0BE1">
        <w:rPr>
          <w:rFonts w:ascii="Times New Roman" w:hAnsi="Times New Roman" w:cs="Times New Roman"/>
          <w:b/>
          <w:bCs/>
          <w:sz w:val="20"/>
          <w:szCs w:val="20"/>
        </w:rPr>
        <w:t>Supplementary Table 3</w:t>
      </w:r>
      <w:r w:rsidR="00C836AC" w:rsidRPr="00B10BE1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B10BE1">
        <w:rPr>
          <w:rFonts w:ascii="Times New Roman" w:hAnsi="Times New Roman" w:cs="Times New Roman"/>
          <w:sz w:val="20"/>
          <w:szCs w:val="20"/>
        </w:rPr>
        <w:t>List of selected proteins analyzed by targeted proteomics, associated with metabolism, immune response, cell adhesion, and developmental regulation. Protein identifiers and annotated biological functions are included.</w:t>
      </w:r>
    </w:p>
    <w:p w14:paraId="568EC17B" w14:textId="0D5FB638" w:rsidR="00DC7B33" w:rsidRDefault="00B27297" w:rsidP="0073019F">
      <w:pPr>
        <w:spacing w:before="120" w:after="120" w:line="480" w:lineRule="auto"/>
        <w:jc w:val="both"/>
        <w:rPr>
          <w:rFonts w:ascii="Times New Roman" w:hAnsi="Times New Roman" w:cs="Times New Roman"/>
          <w:b/>
          <w:caps/>
          <w:sz w:val="20"/>
          <w:szCs w:val="20"/>
        </w:rPr>
      </w:pPr>
      <w:r w:rsidRPr="0073019F">
        <w:rPr>
          <w:rFonts w:ascii="Times New Roman" w:hAnsi="Times New Roman" w:cs="Times New Roman"/>
          <w:b/>
          <w:caps/>
          <w:sz w:val="20"/>
          <w:szCs w:val="20"/>
        </w:rPr>
        <w:t xml:space="preserve"> </w:t>
      </w:r>
    </w:p>
    <w:sectPr w:rsidR="00DC7B33" w:rsidSect="001F4AC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2EEE11" w14:textId="77777777" w:rsidR="00C945E4" w:rsidRDefault="00C945E4" w:rsidP="002A324D">
      <w:pPr>
        <w:spacing w:after="0" w:line="240" w:lineRule="auto"/>
      </w:pPr>
      <w:r>
        <w:separator/>
      </w:r>
    </w:p>
  </w:endnote>
  <w:endnote w:type="continuationSeparator" w:id="0">
    <w:p w14:paraId="0BFCB249" w14:textId="77777777" w:rsidR="00C945E4" w:rsidRDefault="00C945E4" w:rsidP="002A3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4507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A62D8" w14:textId="2E132835" w:rsidR="002527B3" w:rsidRDefault="002527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7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0D729D" w14:textId="77777777" w:rsidR="002527B3" w:rsidRDefault="002527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D29588" w14:textId="77777777" w:rsidR="00C945E4" w:rsidRDefault="00C945E4" w:rsidP="002A324D">
      <w:pPr>
        <w:spacing w:after="0" w:line="240" w:lineRule="auto"/>
      </w:pPr>
      <w:r>
        <w:separator/>
      </w:r>
    </w:p>
  </w:footnote>
  <w:footnote w:type="continuationSeparator" w:id="0">
    <w:p w14:paraId="37E7B7C2" w14:textId="77777777" w:rsidR="00C945E4" w:rsidRDefault="00C945E4" w:rsidP="002A32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269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0BE24F" w14:textId="2240F5BB" w:rsidR="002A324D" w:rsidRDefault="002A324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7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55362B" w14:textId="77777777" w:rsidR="002A324D" w:rsidRDefault="002A32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17773"/>
    <w:multiLevelType w:val="multilevel"/>
    <w:tmpl w:val="A51EF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1E5A22"/>
    <w:multiLevelType w:val="multilevel"/>
    <w:tmpl w:val="18BA0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5F7A01"/>
    <w:multiLevelType w:val="multilevel"/>
    <w:tmpl w:val="97F06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782C71"/>
    <w:multiLevelType w:val="multilevel"/>
    <w:tmpl w:val="3BB4D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95350"/>
    <w:rsid w:val="00000616"/>
    <w:rsid w:val="00006539"/>
    <w:rsid w:val="000554EF"/>
    <w:rsid w:val="00063BE8"/>
    <w:rsid w:val="00070326"/>
    <w:rsid w:val="000834AE"/>
    <w:rsid w:val="000A0D2C"/>
    <w:rsid w:val="000C6BE2"/>
    <w:rsid w:val="000E6088"/>
    <w:rsid w:val="001071BE"/>
    <w:rsid w:val="00125BEA"/>
    <w:rsid w:val="00133D9C"/>
    <w:rsid w:val="00137C0D"/>
    <w:rsid w:val="001402D4"/>
    <w:rsid w:val="00145A9A"/>
    <w:rsid w:val="001466A3"/>
    <w:rsid w:val="00146844"/>
    <w:rsid w:val="001558D7"/>
    <w:rsid w:val="0019121B"/>
    <w:rsid w:val="001B06AC"/>
    <w:rsid w:val="001C5D38"/>
    <w:rsid w:val="001E314F"/>
    <w:rsid w:val="001E3B1F"/>
    <w:rsid w:val="001F3AF6"/>
    <w:rsid w:val="001F4ACC"/>
    <w:rsid w:val="00200372"/>
    <w:rsid w:val="0020363B"/>
    <w:rsid w:val="00214A00"/>
    <w:rsid w:val="00246AFF"/>
    <w:rsid w:val="002477AE"/>
    <w:rsid w:val="002527B3"/>
    <w:rsid w:val="002575D0"/>
    <w:rsid w:val="00294057"/>
    <w:rsid w:val="002A324D"/>
    <w:rsid w:val="002B3E30"/>
    <w:rsid w:val="002D6B46"/>
    <w:rsid w:val="002D7826"/>
    <w:rsid w:val="002F372E"/>
    <w:rsid w:val="00303F56"/>
    <w:rsid w:val="00333132"/>
    <w:rsid w:val="00357F8C"/>
    <w:rsid w:val="00360216"/>
    <w:rsid w:val="00382EBA"/>
    <w:rsid w:val="003B0986"/>
    <w:rsid w:val="003C3967"/>
    <w:rsid w:val="003D2D4D"/>
    <w:rsid w:val="003D6A6D"/>
    <w:rsid w:val="003E0159"/>
    <w:rsid w:val="003E1B42"/>
    <w:rsid w:val="003E4270"/>
    <w:rsid w:val="003E6C9B"/>
    <w:rsid w:val="003F1EED"/>
    <w:rsid w:val="003F6B64"/>
    <w:rsid w:val="00401330"/>
    <w:rsid w:val="004029CC"/>
    <w:rsid w:val="00405017"/>
    <w:rsid w:val="0041518A"/>
    <w:rsid w:val="004235EF"/>
    <w:rsid w:val="00475AD2"/>
    <w:rsid w:val="00476787"/>
    <w:rsid w:val="00486492"/>
    <w:rsid w:val="00487291"/>
    <w:rsid w:val="00493EDF"/>
    <w:rsid w:val="004A1101"/>
    <w:rsid w:val="004A7B56"/>
    <w:rsid w:val="004B5D48"/>
    <w:rsid w:val="004C0516"/>
    <w:rsid w:val="004C0B12"/>
    <w:rsid w:val="004C3916"/>
    <w:rsid w:val="004E28A1"/>
    <w:rsid w:val="004F21B5"/>
    <w:rsid w:val="004F3B7C"/>
    <w:rsid w:val="004F44B0"/>
    <w:rsid w:val="00501289"/>
    <w:rsid w:val="0051072E"/>
    <w:rsid w:val="00520C20"/>
    <w:rsid w:val="00535E9D"/>
    <w:rsid w:val="00540D9C"/>
    <w:rsid w:val="005508D4"/>
    <w:rsid w:val="00550922"/>
    <w:rsid w:val="005539E3"/>
    <w:rsid w:val="005754F4"/>
    <w:rsid w:val="00595350"/>
    <w:rsid w:val="005B516B"/>
    <w:rsid w:val="005C20E1"/>
    <w:rsid w:val="005D2FCF"/>
    <w:rsid w:val="006171DA"/>
    <w:rsid w:val="00626B42"/>
    <w:rsid w:val="00631F66"/>
    <w:rsid w:val="00633135"/>
    <w:rsid w:val="00633371"/>
    <w:rsid w:val="00651C52"/>
    <w:rsid w:val="00670E3E"/>
    <w:rsid w:val="00682901"/>
    <w:rsid w:val="006C5F02"/>
    <w:rsid w:val="006D2153"/>
    <w:rsid w:val="006E690C"/>
    <w:rsid w:val="006E75E0"/>
    <w:rsid w:val="007010BA"/>
    <w:rsid w:val="0073019F"/>
    <w:rsid w:val="00731D80"/>
    <w:rsid w:val="00740EDB"/>
    <w:rsid w:val="00754099"/>
    <w:rsid w:val="0076023D"/>
    <w:rsid w:val="00762281"/>
    <w:rsid w:val="00764CD9"/>
    <w:rsid w:val="00770C66"/>
    <w:rsid w:val="00782026"/>
    <w:rsid w:val="007B3D30"/>
    <w:rsid w:val="007C0E42"/>
    <w:rsid w:val="007C7BC3"/>
    <w:rsid w:val="007E07E8"/>
    <w:rsid w:val="007E3982"/>
    <w:rsid w:val="00806911"/>
    <w:rsid w:val="0081265A"/>
    <w:rsid w:val="00821111"/>
    <w:rsid w:val="00846E51"/>
    <w:rsid w:val="00861637"/>
    <w:rsid w:val="008710AC"/>
    <w:rsid w:val="0088797A"/>
    <w:rsid w:val="008B7C3E"/>
    <w:rsid w:val="008C0241"/>
    <w:rsid w:val="008C403F"/>
    <w:rsid w:val="008C5C8A"/>
    <w:rsid w:val="008F69CA"/>
    <w:rsid w:val="008F7218"/>
    <w:rsid w:val="0091267E"/>
    <w:rsid w:val="00913E78"/>
    <w:rsid w:val="00926F5A"/>
    <w:rsid w:val="009366BF"/>
    <w:rsid w:val="0093687D"/>
    <w:rsid w:val="00956339"/>
    <w:rsid w:val="009A7AB9"/>
    <w:rsid w:val="009B0545"/>
    <w:rsid w:val="009B06E2"/>
    <w:rsid w:val="009B37BC"/>
    <w:rsid w:val="009C7DF3"/>
    <w:rsid w:val="009D27A9"/>
    <w:rsid w:val="009E63F0"/>
    <w:rsid w:val="009F0991"/>
    <w:rsid w:val="009F2F1F"/>
    <w:rsid w:val="00A02F3C"/>
    <w:rsid w:val="00A22F9F"/>
    <w:rsid w:val="00A46AE7"/>
    <w:rsid w:val="00A4756C"/>
    <w:rsid w:val="00A51095"/>
    <w:rsid w:val="00A579FA"/>
    <w:rsid w:val="00A72C5A"/>
    <w:rsid w:val="00A80E81"/>
    <w:rsid w:val="00A92197"/>
    <w:rsid w:val="00AA4513"/>
    <w:rsid w:val="00AD3BA1"/>
    <w:rsid w:val="00AF3575"/>
    <w:rsid w:val="00AF41F8"/>
    <w:rsid w:val="00B10BE1"/>
    <w:rsid w:val="00B112B9"/>
    <w:rsid w:val="00B252BB"/>
    <w:rsid w:val="00B27297"/>
    <w:rsid w:val="00B41438"/>
    <w:rsid w:val="00B54175"/>
    <w:rsid w:val="00B554D1"/>
    <w:rsid w:val="00B56EFC"/>
    <w:rsid w:val="00B659FC"/>
    <w:rsid w:val="00B67CFB"/>
    <w:rsid w:val="00B81755"/>
    <w:rsid w:val="00B8188C"/>
    <w:rsid w:val="00B83EDF"/>
    <w:rsid w:val="00B9056B"/>
    <w:rsid w:val="00B9102F"/>
    <w:rsid w:val="00BA4001"/>
    <w:rsid w:val="00BC5761"/>
    <w:rsid w:val="00BD0F2A"/>
    <w:rsid w:val="00BD1EF6"/>
    <w:rsid w:val="00C012A7"/>
    <w:rsid w:val="00C1056B"/>
    <w:rsid w:val="00C15EA0"/>
    <w:rsid w:val="00C41EA9"/>
    <w:rsid w:val="00C42B24"/>
    <w:rsid w:val="00C444B6"/>
    <w:rsid w:val="00C531E8"/>
    <w:rsid w:val="00C61330"/>
    <w:rsid w:val="00C6693B"/>
    <w:rsid w:val="00C703E9"/>
    <w:rsid w:val="00C718B2"/>
    <w:rsid w:val="00C831CD"/>
    <w:rsid w:val="00C836AC"/>
    <w:rsid w:val="00C83A95"/>
    <w:rsid w:val="00C83FD4"/>
    <w:rsid w:val="00C93B8B"/>
    <w:rsid w:val="00C945E4"/>
    <w:rsid w:val="00CA481E"/>
    <w:rsid w:val="00CE38EF"/>
    <w:rsid w:val="00D05B13"/>
    <w:rsid w:val="00D228E1"/>
    <w:rsid w:val="00D4127D"/>
    <w:rsid w:val="00D50B66"/>
    <w:rsid w:val="00D5661E"/>
    <w:rsid w:val="00D609CE"/>
    <w:rsid w:val="00D777C8"/>
    <w:rsid w:val="00D83833"/>
    <w:rsid w:val="00D83CDE"/>
    <w:rsid w:val="00D931E5"/>
    <w:rsid w:val="00DB1611"/>
    <w:rsid w:val="00DB2DA2"/>
    <w:rsid w:val="00DB7EB2"/>
    <w:rsid w:val="00DC792E"/>
    <w:rsid w:val="00DC7B33"/>
    <w:rsid w:val="00DD5226"/>
    <w:rsid w:val="00E032A8"/>
    <w:rsid w:val="00E13337"/>
    <w:rsid w:val="00EA3C30"/>
    <w:rsid w:val="00EB57DF"/>
    <w:rsid w:val="00EB58B4"/>
    <w:rsid w:val="00F20C57"/>
    <w:rsid w:val="00F22F8C"/>
    <w:rsid w:val="00F45C64"/>
    <w:rsid w:val="00F45F9A"/>
    <w:rsid w:val="00F54E0D"/>
    <w:rsid w:val="00F55FB0"/>
    <w:rsid w:val="00F7024C"/>
    <w:rsid w:val="00F80E95"/>
    <w:rsid w:val="00F858A5"/>
    <w:rsid w:val="00FA0CFA"/>
    <w:rsid w:val="00FA1DA3"/>
    <w:rsid w:val="00FA5781"/>
    <w:rsid w:val="00FA7575"/>
    <w:rsid w:val="00FD0246"/>
    <w:rsid w:val="00FD5566"/>
    <w:rsid w:val="00FF0600"/>
    <w:rsid w:val="00FF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07D75"/>
  <w15:docId w15:val="{C6CD8E5C-F40E-4CEE-A350-45AA79A2B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6933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31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802C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C4E96"/>
    <w:rPr>
      <w:rFonts w:ascii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A195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00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083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Strong">
    <w:name w:val="Strong"/>
    <w:basedOn w:val="DefaultParagraphFont"/>
    <w:uiPriority w:val="22"/>
    <w:qFormat/>
    <w:rsid w:val="000571D1"/>
    <w:rPr>
      <w:b/>
      <w:bCs/>
    </w:rPr>
  </w:style>
  <w:style w:type="character" w:customStyle="1" w:styleId="fadein4f9by7">
    <w:name w:val="_fadein_4f9by_7"/>
    <w:basedOn w:val="DefaultParagraphFont"/>
    <w:rsid w:val="00FD66E4"/>
  </w:style>
  <w:style w:type="paragraph" w:styleId="Revision">
    <w:name w:val="Revision"/>
    <w:hidden/>
    <w:uiPriority w:val="99"/>
    <w:semiHidden/>
    <w:rsid w:val="00FF71D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C5362"/>
    <w:rPr>
      <w:color w:val="666666"/>
    </w:rPr>
  </w:style>
  <w:style w:type="paragraph" w:customStyle="1" w:styleId="pf0">
    <w:name w:val="pf0"/>
    <w:basedOn w:val="Normal"/>
    <w:rsid w:val="00FC3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C3E6B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FC3E6B"/>
    <w:rPr>
      <w:rFonts w:ascii="Segoe UI" w:hAnsi="Segoe UI" w:cs="Segoe UI" w:hint="default"/>
      <w:b/>
      <w:bCs/>
      <w:color w:val="2E2E2E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C3E6B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FC3E6B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FC3E6B"/>
    <w:rPr>
      <w:rFonts w:ascii="Segoe UI" w:hAnsi="Segoe UI" w:cs="Segoe UI" w:hint="default"/>
      <w:b/>
      <w:bCs/>
      <w:color w:val="2E2E2E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FC3E6B"/>
    <w:rPr>
      <w:rFonts w:ascii="Segoe UI" w:hAnsi="Segoe UI" w:cs="Segoe UI" w:hint="default"/>
      <w:b/>
      <w:bCs/>
      <w:sz w:val="18"/>
      <w:szCs w:val="18"/>
    </w:rPr>
  </w:style>
  <w:style w:type="character" w:customStyle="1" w:styleId="cf61">
    <w:name w:val="cf61"/>
    <w:basedOn w:val="DefaultParagraphFont"/>
    <w:rsid w:val="00FC3E6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F3DD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3DD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F3DDB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3DDB"/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102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0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133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102F"/>
  </w:style>
  <w:style w:type="paragraph" w:styleId="Header">
    <w:name w:val="header"/>
    <w:basedOn w:val="Normal"/>
    <w:link w:val="HeaderChar"/>
    <w:uiPriority w:val="99"/>
    <w:unhideWhenUsed/>
    <w:rsid w:val="002A3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24D"/>
  </w:style>
  <w:style w:type="paragraph" w:styleId="Footer">
    <w:name w:val="footer"/>
    <w:basedOn w:val="Normal"/>
    <w:link w:val="FooterChar"/>
    <w:uiPriority w:val="99"/>
    <w:unhideWhenUsed/>
    <w:rsid w:val="002A3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1330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96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09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7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IpkhoJR/XYto3ns++EXh+ae7nA==">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zana Holubcová</dc:creator>
  <cp:lastModifiedBy>Lea Arquiza Lagunay</cp:lastModifiedBy>
  <cp:revision>2</cp:revision>
  <dcterms:created xsi:type="dcterms:W3CDTF">2025-08-28T04:05:00Z</dcterms:created>
  <dcterms:modified xsi:type="dcterms:W3CDTF">2025-08-28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de9d1a5845e07a3cb2a1f6adad6dfb0a8cba9b6c256e2f4e35b266f825dfe6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csl.mendeley.com/styles/18485721/american-chemical-society-ERC</vt:lpwstr>
  </property>
  <property fmtid="{D5CDD505-2E9C-101B-9397-08002B2CF9AE}" pid="6" name="Mendeley Recent Style Name 1_1">
    <vt:lpwstr>American Chemical Society - Zdenek Spacil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